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11702A" w14:textId="3DB4D4B8" w:rsidR="00D90C67" w:rsidRPr="00AA67A5" w:rsidRDefault="00F07B30" w:rsidP="006B676F">
      <w:pPr>
        <w:spacing w:line="360" w:lineRule="auto"/>
        <w:jc w:val="center"/>
        <w:rPr>
          <w:b/>
          <w:bCs/>
          <w:sz w:val="40"/>
          <w:szCs w:val="40"/>
        </w:rPr>
      </w:pPr>
      <w:r w:rsidRPr="00AA67A5">
        <w:rPr>
          <w:b/>
          <w:bCs/>
          <w:sz w:val="40"/>
          <w:szCs w:val="40"/>
        </w:rPr>
        <w:t xml:space="preserve">Supplementary </w:t>
      </w:r>
      <w:r w:rsidR="00C9536E">
        <w:rPr>
          <w:b/>
          <w:bCs/>
          <w:sz w:val="40"/>
          <w:szCs w:val="40"/>
        </w:rPr>
        <w:t>Materials</w:t>
      </w:r>
    </w:p>
    <w:p w14:paraId="3F95ADA1" w14:textId="2182943B" w:rsidR="00F07B30" w:rsidRDefault="00F07B30" w:rsidP="006B676F">
      <w:pPr>
        <w:spacing w:line="360" w:lineRule="auto"/>
      </w:pPr>
    </w:p>
    <w:p w14:paraId="297D6BE9" w14:textId="7508E105" w:rsidR="00F07B30" w:rsidRPr="00AA67A5" w:rsidRDefault="00F07B30" w:rsidP="006B676F">
      <w:pPr>
        <w:spacing w:line="360" w:lineRule="auto"/>
        <w:rPr>
          <w:b/>
          <w:bCs/>
        </w:rPr>
      </w:pPr>
      <w:r w:rsidRPr="00AA67A5">
        <w:rPr>
          <w:b/>
          <w:bCs/>
        </w:rPr>
        <w:t>SNR and CNR comparisons between single and averaged MT images</w:t>
      </w:r>
    </w:p>
    <w:p w14:paraId="64DDD701" w14:textId="61DA912B" w:rsidR="00AA67A5" w:rsidRDefault="00AA67A5" w:rsidP="006B676F">
      <w:pPr>
        <w:spacing w:line="360" w:lineRule="auto"/>
      </w:pPr>
      <w:r>
        <w:t>To demonstrate the effect of averaging</w:t>
      </w:r>
      <w:r w:rsidR="00F63CDD">
        <w:t xml:space="preserve"> method</w:t>
      </w:r>
      <w:r w:rsidR="00551390">
        <w:t xml:space="preserve"> in improving signal sensitivity</w:t>
      </w:r>
      <w:r w:rsidR="00023E7C">
        <w:t xml:space="preserve"> and reliability</w:t>
      </w:r>
      <w:r>
        <w:t xml:space="preserve">, the SNR and the CNR of the LC are calculated </w:t>
      </w:r>
      <w:r w:rsidR="008F33C7">
        <w:t>using the same equations in the main text for</w:t>
      </w:r>
      <w:r>
        <w:t xml:space="preserve"> single and averaged MT images. </w:t>
      </w:r>
      <w:r w:rsidR="00E322EC">
        <w:t xml:space="preserve">All three MT images acquired for each participant </w:t>
      </w:r>
      <w:r w:rsidR="00F63CDD">
        <w:t xml:space="preserve">were averaged then compared with either first 2 repeats (R1 and R2) or across all 3 runs (R1, R2 and R3. </w:t>
      </w:r>
      <w:r>
        <w:t xml:space="preserve">The values </w:t>
      </w:r>
      <w:r w:rsidR="005908B5">
        <w:t xml:space="preserve">from single and averaged images </w:t>
      </w:r>
      <w:r>
        <w:t xml:space="preserve">were subjected to a </w:t>
      </w:r>
      <w:r w:rsidR="00023E7C">
        <w:t>repeated measures</w:t>
      </w:r>
      <w:r>
        <w:t xml:space="preserve"> ANOVA </w:t>
      </w:r>
      <w:r w:rsidR="005908B5">
        <w:t xml:space="preserve">with Bonferroni corrected post-hoc comparisons </w:t>
      </w:r>
      <w:r>
        <w:t xml:space="preserve">for testing the difference. The </w:t>
      </w:r>
      <w:r w:rsidR="00023E7C">
        <w:t xml:space="preserve">test-retest </w:t>
      </w:r>
      <w:r>
        <w:t xml:space="preserve">reliability of </w:t>
      </w:r>
      <w:r w:rsidR="005908B5">
        <w:t xml:space="preserve">the </w:t>
      </w:r>
      <w:r>
        <w:t>MT sequence was tested for both SNR and CNR using Intraclass Correlation Coefficient (ICC)</w:t>
      </w:r>
      <w:r w:rsidR="00023E7C">
        <w:t xml:space="preserve"> with the two-way mixed effects model</w:t>
      </w:r>
      <w:r w:rsidR="00ED4C99">
        <w:t xml:space="preserve"> </w:t>
      </w:r>
      <w:r w:rsidR="009B57BD">
        <w:fldChar w:fldCharType="begin"/>
      </w:r>
      <w:r w:rsidR="009B57BD">
        <w:instrText xml:space="preserve"> ADDIN EN.CITE &lt;EndNote&gt;&lt;Cite&gt;&lt;Author&gt;Koo&lt;/Author&gt;&lt;Year&gt;2016&lt;/Year&gt;&lt;RecNum&gt;82&lt;/RecNum&gt;&lt;DisplayText&gt;(Koo and Li, 2016)&lt;/DisplayText&gt;&lt;record&gt;&lt;rec-number&gt;82&lt;/rec-number&gt;&lt;foreign-keys&gt;&lt;key app="EN" db-id="5svtxtsa6rzx5oep25hxpf2ntzd5f2ezetaz" timestamp="1592412845"&gt;82&lt;/key&gt;&lt;/foreign-keys&gt;&lt;ref-type name="Journal Article"&gt;17&lt;/ref-type&gt;&lt;contributors&gt;&lt;authors&gt;&lt;author&gt;Koo, Terry K&lt;/author&gt;&lt;author&gt;Li, Mae Y %J Journal of chiropractic medicine&lt;/author&gt;&lt;/authors&gt;&lt;/contributors&gt;&lt;titles&gt;&lt;title&gt;A guideline of selecting and reporting intraclass correlation coefficients for reliability research&lt;/title&gt;&lt;/titles&gt;&lt;pages&gt;155-163&lt;/pages&gt;&lt;volume&gt;15&lt;/volume&gt;&lt;number&gt;2&lt;/number&gt;&lt;dates&gt;&lt;year&gt;2016&lt;/year&gt;&lt;/dates&gt;&lt;isbn&gt;1556-3707&lt;/isbn&gt;&lt;urls&gt;&lt;/urls&gt;&lt;/record&gt;&lt;/Cite&gt;&lt;/EndNote&gt;</w:instrText>
      </w:r>
      <w:r w:rsidR="009B57BD">
        <w:fldChar w:fldCharType="separate"/>
      </w:r>
      <w:r w:rsidR="009B57BD">
        <w:rPr>
          <w:noProof/>
        </w:rPr>
        <w:t>(Koo and Li, 2016)</w:t>
      </w:r>
      <w:r w:rsidR="009B57BD">
        <w:fldChar w:fldCharType="end"/>
      </w:r>
      <w:r>
        <w:t>.</w:t>
      </w:r>
      <w:r w:rsidR="00DB07BA">
        <w:t xml:space="preserve"> </w:t>
      </w:r>
    </w:p>
    <w:p w14:paraId="435CA188" w14:textId="77777777" w:rsidR="00AA67A5" w:rsidRDefault="00AA67A5" w:rsidP="006B676F">
      <w:pPr>
        <w:spacing w:line="360" w:lineRule="auto"/>
      </w:pPr>
    </w:p>
    <w:p w14:paraId="26424E41" w14:textId="661C3B13" w:rsidR="00F07B30" w:rsidRDefault="00AA67A5" w:rsidP="006B676F">
      <w:pPr>
        <w:spacing w:line="360" w:lineRule="auto"/>
      </w:pPr>
      <w:r>
        <w:t xml:space="preserve">As shown in Figure S1, some individual variations </w:t>
      </w:r>
      <w:r w:rsidR="00551390">
        <w:t>can be</w:t>
      </w:r>
      <w:r>
        <w:t xml:space="preserve"> observed across different MT scans</w:t>
      </w:r>
      <w:r w:rsidR="00023E7C">
        <w:t xml:space="preserve">. </w:t>
      </w:r>
      <w:r w:rsidR="009B57BD">
        <w:t xml:space="preserve">The </w:t>
      </w:r>
      <w:r w:rsidR="008F33C7">
        <w:t xml:space="preserve">overall </w:t>
      </w:r>
      <w:r w:rsidR="009B57BD">
        <w:t xml:space="preserve">reliability across three scans </w:t>
      </w:r>
      <w:r w:rsidR="008F33C7">
        <w:t>was</w:t>
      </w:r>
      <w:r w:rsidR="009B57BD">
        <w:t xml:space="preserve"> good for both SNR </w:t>
      </w:r>
      <w:r w:rsidR="008F33C7">
        <w:t xml:space="preserve">(ICC=0.67) </w:t>
      </w:r>
      <w:r w:rsidR="009B57BD">
        <w:t>and CNR</w:t>
      </w:r>
      <w:r w:rsidR="008F33C7">
        <w:t xml:space="preserve"> (ICC=0.65). </w:t>
      </w:r>
      <w:r w:rsidR="00645016">
        <w:t>Results from repeated measures ANOVA showed that both SNR (</w:t>
      </w:r>
      <w:proofErr w:type="gramStart"/>
      <w:r w:rsidR="00645016">
        <w:t>F(</w:t>
      </w:r>
      <w:proofErr w:type="gramEnd"/>
      <w:r w:rsidR="00645016">
        <w:t>4,208)=85.25, p&lt;0.001) and CNR (F(4,208)=86.35, p&lt;0.001) are significantly different between single and averaged MT images. The advantage of image averaging has been confirmed with post-hoc tests where both SNR and CNR of the LC were higher for averaged images than these in single MT images (</w:t>
      </w:r>
      <w:proofErr w:type="spellStart"/>
      <w:r w:rsidR="00645016">
        <w:t>p</w:t>
      </w:r>
      <w:r w:rsidR="00645016" w:rsidRPr="00645016">
        <w:rPr>
          <w:vertAlign w:val="subscript"/>
        </w:rPr>
        <w:t>bonf</w:t>
      </w:r>
      <w:proofErr w:type="spellEnd"/>
      <w:r w:rsidR="00645016">
        <w:t xml:space="preserve">&lt;0.001 for all comparisons between averaged and single image). Averaging across 3 runs can provide higher CNR measurement for the LC than </w:t>
      </w:r>
      <w:r w:rsidR="0087305C">
        <w:t>2 average (</w:t>
      </w:r>
      <w:proofErr w:type="spellStart"/>
      <w:r w:rsidR="0087305C">
        <w:t>p</w:t>
      </w:r>
      <w:r w:rsidR="0087305C" w:rsidRPr="00645016">
        <w:rPr>
          <w:vertAlign w:val="subscript"/>
        </w:rPr>
        <w:t>bonf</w:t>
      </w:r>
      <w:proofErr w:type="spellEnd"/>
      <w:r w:rsidR="0087305C">
        <w:t>&lt;0.001) whereas the SNRs between the two variations of averaging methods were similar (</w:t>
      </w:r>
      <w:proofErr w:type="spellStart"/>
      <w:r w:rsidR="0087305C">
        <w:t>p</w:t>
      </w:r>
      <w:r w:rsidR="0087305C" w:rsidRPr="00645016">
        <w:rPr>
          <w:vertAlign w:val="subscript"/>
        </w:rPr>
        <w:t>bonf</w:t>
      </w:r>
      <w:proofErr w:type="spellEnd"/>
      <w:r w:rsidR="0087305C">
        <w:t>=0.12).</w:t>
      </w:r>
      <w:r w:rsidR="006B676F">
        <w:t xml:space="preserve"> Image quality and the LC contrast can also be improved visually after averaging as evidenced in Figure S2. </w:t>
      </w:r>
    </w:p>
    <w:p w14:paraId="0C3CF451" w14:textId="77777777" w:rsidR="00827DE0" w:rsidRDefault="00827DE0" w:rsidP="006B676F">
      <w:pPr>
        <w:spacing w:line="360" w:lineRule="auto"/>
      </w:pPr>
    </w:p>
    <w:p w14:paraId="07872071" w14:textId="06D51E8A" w:rsidR="0087305C" w:rsidRDefault="004363A9" w:rsidP="006B676F">
      <w:pPr>
        <w:spacing w:line="360" w:lineRule="auto"/>
      </w:pPr>
      <w:r w:rsidRPr="004363A9">
        <w:lastRenderedPageBreak/>
        <w:drawing>
          <wp:inline distT="0" distB="0" distL="0" distR="0" wp14:anchorId="39015339" wp14:editId="13120642">
            <wp:extent cx="5727700" cy="2530475"/>
            <wp:effectExtent l="0" t="0" r="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 up of a map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53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A551B8" w14:textId="3593B4BD" w:rsidR="0087305C" w:rsidRPr="005C4280" w:rsidRDefault="0087305C" w:rsidP="006B676F">
      <w:pPr>
        <w:spacing w:line="360" w:lineRule="auto"/>
        <w:jc w:val="both"/>
        <w:rPr>
          <w:sz w:val="20"/>
          <w:szCs w:val="20"/>
        </w:rPr>
      </w:pPr>
      <w:r w:rsidRPr="005C4280">
        <w:rPr>
          <w:sz w:val="20"/>
          <w:szCs w:val="20"/>
        </w:rPr>
        <w:t xml:space="preserve">Figure S1. SNR </w:t>
      </w:r>
      <w:r w:rsidR="008A7B4D" w:rsidRPr="005C4280">
        <w:rPr>
          <w:sz w:val="20"/>
          <w:szCs w:val="20"/>
        </w:rPr>
        <w:t xml:space="preserve">and CNR </w:t>
      </w:r>
      <w:r w:rsidRPr="005C4280">
        <w:rPr>
          <w:sz w:val="20"/>
          <w:szCs w:val="20"/>
        </w:rPr>
        <w:t>comparisons of the LC between single and averaged MT images. Each line indicates the data from individual subject</w:t>
      </w:r>
      <w:r w:rsidR="00827DE0">
        <w:rPr>
          <w:sz w:val="20"/>
          <w:szCs w:val="20"/>
        </w:rPr>
        <w:t>s</w:t>
      </w:r>
      <w:r w:rsidRPr="005C4280">
        <w:rPr>
          <w:sz w:val="20"/>
          <w:szCs w:val="20"/>
        </w:rPr>
        <w:t>. (R1</w:t>
      </w:r>
      <w:r w:rsidR="00827DE0">
        <w:rPr>
          <w:sz w:val="20"/>
          <w:szCs w:val="20"/>
        </w:rPr>
        <w:t xml:space="preserve"> </w:t>
      </w:r>
      <w:r w:rsidRPr="005C4280">
        <w:rPr>
          <w:sz w:val="20"/>
          <w:szCs w:val="20"/>
        </w:rPr>
        <w:t>=</w:t>
      </w:r>
      <w:r w:rsidR="00827DE0">
        <w:rPr>
          <w:sz w:val="20"/>
          <w:szCs w:val="20"/>
        </w:rPr>
        <w:t xml:space="preserve"> </w:t>
      </w:r>
      <w:r w:rsidRPr="005C4280">
        <w:rPr>
          <w:sz w:val="20"/>
          <w:szCs w:val="20"/>
        </w:rPr>
        <w:t>1</w:t>
      </w:r>
      <w:r w:rsidRPr="005C4280">
        <w:rPr>
          <w:sz w:val="20"/>
          <w:szCs w:val="20"/>
          <w:vertAlign w:val="superscript"/>
        </w:rPr>
        <w:t>st</w:t>
      </w:r>
      <w:r w:rsidRPr="005C4280">
        <w:rPr>
          <w:sz w:val="20"/>
          <w:szCs w:val="20"/>
        </w:rPr>
        <w:t xml:space="preserve"> run, R2</w:t>
      </w:r>
      <w:r w:rsidR="00827DE0">
        <w:rPr>
          <w:sz w:val="20"/>
          <w:szCs w:val="20"/>
        </w:rPr>
        <w:t xml:space="preserve"> </w:t>
      </w:r>
      <w:r w:rsidRPr="005C4280">
        <w:rPr>
          <w:sz w:val="20"/>
          <w:szCs w:val="20"/>
        </w:rPr>
        <w:t>=</w:t>
      </w:r>
      <w:r w:rsidR="00827DE0">
        <w:rPr>
          <w:sz w:val="20"/>
          <w:szCs w:val="20"/>
        </w:rPr>
        <w:t xml:space="preserve"> </w:t>
      </w:r>
      <w:r w:rsidRPr="005C4280">
        <w:rPr>
          <w:sz w:val="20"/>
          <w:szCs w:val="20"/>
        </w:rPr>
        <w:t>2</w:t>
      </w:r>
      <w:r w:rsidRPr="005C4280">
        <w:rPr>
          <w:sz w:val="20"/>
          <w:szCs w:val="20"/>
          <w:vertAlign w:val="superscript"/>
        </w:rPr>
        <w:t>nd</w:t>
      </w:r>
      <w:r w:rsidRPr="005C4280">
        <w:rPr>
          <w:sz w:val="20"/>
          <w:szCs w:val="20"/>
        </w:rPr>
        <w:t xml:space="preserve"> run, R3</w:t>
      </w:r>
      <w:r w:rsidR="00827DE0">
        <w:rPr>
          <w:sz w:val="20"/>
          <w:szCs w:val="20"/>
        </w:rPr>
        <w:t xml:space="preserve"> </w:t>
      </w:r>
      <w:r w:rsidRPr="005C4280">
        <w:rPr>
          <w:sz w:val="20"/>
          <w:szCs w:val="20"/>
        </w:rPr>
        <w:t>=</w:t>
      </w:r>
      <w:r w:rsidR="00827DE0">
        <w:rPr>
          <w:sz w:val="20"/>
          <w:szCs w:val="20"/>
        </w:rPr>
        <w:t xml:space="preserve"> </w:t>
      </w:r>
      <w:r w:rsidRPr="005C4280">
        <w:rPr>
          <w:sz w:val="20"/>
          <w:szCs w:val="20"/>
        </w:rPr>
        <w:t>3</w:t>
      </w:r>
      <w:r w:rsidRPr="005C4280">
        <w:rPr>
          <w:sz w:val="20"/>
          <w:szCs w:val="20"/>
          <w:vertAlign w:val="superscript"/>
        </w:rPr>
        <w:t>rd</w:t>
      </w:r>
      <w:r w:rsidRPr="005C4280">
        <w:rPr>
          <w:sz w:val="20"/>
          <w:szCs w:val="20"/>
        </w:rPr>
        <w:t xml:space="preserve"> run, Avg2</w:t>
      </w:r>
      <w:r w:rsidR="00827DE0">
        <w:rPr>
          <w:sz w:val="20"/>
          <w:szCs w:val="20"/>
        </w:rPr>
        <w:t xml:space="preserve"> </w:t>
      </w:r>
      <w:r w:rsidRPr="005C4280">
        <w:rPr>
          <w:sz w:val="20"/>
          <w:szCs w:val="20"/>
        </w:rPr>
        <w:t>=</w:t>
      </w:r>
      <w:r w:rsidR="00827DE0">
        <w:rPr>
          <w:sz w:val="20"/>
          <w:szCs w:val="20"/>
        </w:rPr>
        <w:t xml:space="preserve"> </w:t>
      </w:r>
      <w:r w:rsidRPr="005C4280">
        <w:rPr>
          <w:sz w:val="20"/>
          <w:szCs w:val="20"/>
        </w:rPr>
        <w:t>averaged image with 2 runs, Avg3</w:t>
      </w:r>
      <w:r w:rsidR="00827DE0">
        <w:rPr>
          <w:sz w:val="20"/>
          <w:szCs w:val="20"/>
        </w:rPr>
        <w:t xml:space="preserve"> </w:t>
      </w:r>
      <w:r w:rsidRPr="005C4280">
        <w:rPr>
          <w:sz w:val="20"/>
          <w:szCs w:val="20"/>
        </w:rPr>
        <w:t>=</w:t>
      </w:r>
      <w:r w:rsidR="00827DE0">
        <w:rPr>
          <w:sz w:val="20"/>
          <w:szCs w:val="20"/>
        </w:rPr>
        <w:t xml:space="preserve"> </w:t>
      </w:r>
      <w:r w:rsidRPr="005C4280">
        <w:rPr>
          <w:sz w:val="20"/>
          <w:szCs w:val="20"/>
        </w:rPr>
        <w:t>averaged image with 3 runs).</w:t>
      </w:r>
      <w:r w:rsidR="00B47796" w:rsidRPr="005C4280">
        <w:rPr>
          <w:sz w:val="20"/>
          <w:szCs w:val="20"/>
        </w:rPr>
        <w:t xml:space="preserve"> </w:t>
      </w:r>
    </w:p>
    <w:p w14:paraId="463F2E55" w14:textId="43EEE52D" w:rsidR="005C4280" w:rsidRDefault="005C4280" w:rsidP="006B676F">
      <w:pPr>
        <w:spacing w:line="360" w:lineRule="auto"/>
        <w:rPr>
          <w:b/>
          <w:bCs/>
        </w:rPr>
      </w:pPr>
    </w:p>
    <w:p w14:paraId="3EDAC37E" w14:textId="7E8982B5" w:rsidR="00827DE0" w:rsidRDefault="00827DE0" w:rsidP="006B676F">
      <w:pPr>
        <w:spacing w:line="36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588DA21" wp14:editId="76EA4E60">
            <wp:extent cx="5389510" cy="37765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759" cy="3785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3AF05" w14:textId="681F68A4" w:rsidR="00827DE0" w:rsidRPr="005C4280" w:rsidRDefault="00827DE0" w:rsidP="006B676F">
      <w:pPr>
        <w:spacing w:line="360" w:lineRule="auto"/>
        <w:jc w:val="both"/>
        <w:rPr>
          <w:sz w:val="20"/>
          <w:szCs w:val="20"/>
        </w:rPr>
      </w:pPr>
      <w:r w:rsidRPr="005C4280">
        <w:rPr>
          <w:sz w:val="20"/>
          <w:szCs w:val="20"/>
        </w:rPr>
        <w:t>Figure S</w:t>
      </w:r>
      <w:r>
        <w:rPr>
          <w:sz w:val="20"/>
          <w:szCs w:val="20"/>
        </w:rPr>
        <w:t>2</w:t>
      </w:r>
      <w:r w:rsidRPr="005C4280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Multi-planar views of </w:t>
      </w:r>
      <w:r w:rsidR="006B676F">
        <w:rPr>
          <w:sz w:val="20"/>
          <w:szCs w:val="20"/>
        </w:rPr>
        <w:t>co-registered</w:t>
      </w:r>
      <w:r>
        <w:rPr>
          <w:sz w:val="20"/>
          <w:szCs w:val="20"/>
        </w:rPr>
        <w:t xml:space="preserve"> MT-on images in each run of the sequence (R1, R2 and R3) and averaged </w:t>
      </w:r>
      <w:r w:rsidR="006B676F">
        <w:rPr>
          <w:sz w:val="20"/>
          <w:szCs w:val="20"/>
        </w:rPr>
        <w:t>using the first two runs</w:t>
      </w:r>
      <w:r>
        <w:rPr>
          <w:sz w:val="20"/>
          <w:szCs w:val="20"/>
        </w:rPr>
        <w:t xml:space="preserve"> (Avg2</w:t>
      </w:r>
      <w:r w:rsidR="006B676F">
        <w:rPr>
          <w:sz w:val="20"/>
          <w:szCs w:val="20"/>
        </w:rPr>
        <w:t>) or all 3 runs</w:t>
      </w:r>
      <w:r>
        <w:rPr>
          <w:sz w:val="20"/>
          <w:szCs w:val="20"/>
        </w:rPr>
        <w:t xml:space="preserve"> </w:t>
      </w:r>
      <w:r w:rsidR="006B676F">
        <w:rPr>
          <w:sz w:val="20"/>
          <w:szCs w:val="20"/>
        </w:rPr>
        <w:t>(</w:t>
      </w:r>
      <w:r>
        <w:rPr>
          <w:sz w:val="20"/>
          <w:szCs w:val="20"/>
        </w:rPr>
        <w:t>Avg3)</w:t>
      </w:r>
      <w:r w:rsidR="006B676F">
        <w:rPr>
          <w:sz w:val="20"/>
          <w:szCs w:val="20"/>
        </w:rPr>
        <w:t xml:space="preserve"> from a single subject</w:t>
      </w:r>
      <w:r>
        <w:rPr>
          <w:sz w:val="20"/>
          <w:szCs w:val="20"/>
        </w:rPr>
        <w:t xml:space="preserve">. </w:t>
      </w:r>
    </w:p>
    <w:p w14:paraId="7C6867F7" w14:textId="77777777" w:rsidR="00827DE0" w:rsidRDefault="00827DE0" w:rsidP="006B676F">
      <w:pPr>
        <w:spacing w:line="360" w:lineRule="auto"/>
        <w:rPr>
          <w:b/>
          <w:bCs/>
        </w:rPr>
      </w:pPr>
    </w:p>
    <w:p w14:paraId="510199A8" w14:textId="77777777" w:rsidR="006B676F" w:rsidRDefault="006B676F" w:rsidP="006B676F">
      <w:pPr>
        <w:spacing w:line="360" w:lineRule="auto"/>
        <w:rPr>
          <w:b/>
          <w:bCs/>
        </w:rPr>
      </w:pPr>
    </w:p>
    <w:p w14:paraId="0AA2DC80" w14:textId="77777777" w:rsidR="006B676F" w:rsidRDefault="006B676F" w:rsidP="006B676F">
      <w:pPr>
        <w:spacing w:line="360" w:lineRule="auto"/>
        <w:rPr>
          <w:b/>
          <w:bCs/>
        </w:rPr>
      </w:pPr>
    </w:p>
    <w:p w14:paraId="279AACBB" w14:textId="45709221" w:rsidR="002B0E6E" w:rsidRPr="00AA67A5" w:rsidRDefault="002B0E6E" w:rsidP="006B676F">
      <w:pPr>
        <w:spacing w:line="360" w:lineRule="auto"/>
        <w:rPr>
          <w:b/>
          <w:bCs/>
        </w:rPr>
      </w:pPr>
      <w:r>
        <w:rPr>
          <w:rFonts w:hint="eastAsia"/>
          <w:b/>
          <w:bCs/>
        </w:rPr>
        <w:lastRenderedPageBreak/>
        <w:t>Age</w:t>
      </w:r>
      <w:r>
        <w:rPr>
          <w:b/>
          <w:bCs/>
        </w:rPr>
        <w:t xml:space="preserve"> effect on LC metrics</w:t>
      </w:r>
    </w:p>
    <w:p w14:paraId="148EB7FB" w14:textId="2F4C7B49" w:rsidR="002B0E6E" w:rsidRDefault="002B0E6E" w:rsidP="006B676F">
      <w:pPr>
        <w:spacing w:line="360" w:lineRule="auto"/>
        <w:jc w:val="both"/>
      </w:pPr>
      <w:r w:rsidRPr="002B0E6E">
        <w:t xml:space="preserve">The linear regression model was used to test if age significantly predicts LC CNR and volume with both frequentist and Bayesian inferences. The dependent variables included CNRs </w:t>
      </w:r>
      <w:r w:rsidR="009D2D4B">
        <w:t xml:space="preserve">for both hemispheres </w:t>
      </w:r>
      <w:r w:rsidRPr="002B0E6E">
        <w:t>extracted from voxels with peak intensities per slice (peak) or using 5% probability (5% prob) and 25% probability (25% prob) 7T LC atlases</w:t>
      </w:r>
      <w:r w:rsidR="006A43FD">
        <w:t>. The age effect on</w:t>
      </w:r>
      <w:r w:rsidRPr="002B0E6E">
        <w:t xml:space="preserve"> LC volumes derived from automated segmentation</w:t>
      </w:r>
      <w:r w:rsidR="006A43FD">
        <w:t xml:space="preserve"> was also tested</w:t>
      </w:r>
      <w:r w:rsidRPr="002B0E6E">
        <w:t xml:space="preserve">. The </w:t>
      </w:r>
      <w:r w:rsidR="006A43FD">
        <w:t>same model</w:t>
      </w:r>
      <w:r w:rsidRPr="002B0E6E">
        <w:t xml:space="preserve"> was </w:t>
      </w:r>
      <w:r w:rsidR="006A43FD">
        <w:t>re-examined</w:t>
      </w:r>
      <w:r w:rsidRPr="002B0E6E">
        <w:t xml:space="preserve"> in an older subgroup (age &gt; 60 years old)</w:t>
      </w:r>
      <w:r w:rsidR="006A43FD">
        <w:t xml:space="preserve"> in consistent with previous studies </w:t>
      </w:r>
      <w:r w:rsidR="006A43FD">
        <w:fldChar w:fldCharType="begin">
          <w:fldData xml:space="preserve">PEVuZE5vdGU+PENpdGU+PEF1dGhvcj5MaXU8L0F1dGhvcj48WWVhcj4yMDE5PC9ZZWFyPjxSZWNO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</w:fldData>
        </w:fldChar>
      </w:r>
      <w:r w:rsidR="006A43FD">
        <w:instrText xml:space="preserve"> ADDIN EN.CITE </w:instrText>
      </w:r>
      <w:r w:rsidR="006A43FD">
        <w:fldChar w:fldCharType="begin">
          <w:fldData xml:space="preserve">PEVuZE5vdGU+PENpdGU+PEF1dGhvcj5MaXU8L0F1dGhvcj48WWVhcj4yMDE5PC9ZZWFyPjxSZWNO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</w:fldData>
        </w:fldChar>
      </w:r>
      <w:r w:rsidR="006A43FD">
        <w:instrText xml:space="preserve"> ADDIN EN.CITE.DATA </w:instrText>
      </w:r>
      <w:r w:rsidR="006A43FD">
        <w:fldChar w:fldCharType="end"/>
      </w:r>
      <w:r w:rsidR="006A43FD">
        <w:fldChar w:fldCharType="separate"/>
      </w:r>
      <w:r w:rsidR="006A43FD">
        <w:rPr>
          <w:noProof/>
        </w:rPr>
        <w:t>(Liu et al., 2019)</w:t>
      </w:r>
      <w:r w:rsidR="006A43FD">
        <w:fldChar w:fldCharType="end"/>
      </w:r>
      <w:r w:rsidRPr="002B0E6E">
        <w:t>.</w:t>
      </w:r>
      <w:r w:rsidR="006A43FD">
        <w:t xml:space="preserve"> In addition, we also tested if age interacted with gender.</w:t>
      </w:r>
    </w:p>
    <w:p w14:paraId="2D9481B9" w14:textId="354153F3" w:rsidR="006A43FD" w:rsidRDefault="006A43FD" w:rsidP="006B676F">
      <w:pPr>
        <w:spacing w:line="360" w:lineRule="auto"/>
        <w:jc w:val="both"/>
      </w:pPr>
    </w:p>
    <w:p w14:paraId="263E5E88" w14:textId="6B59277B" w:rsidR="006A43FD" w:rsidRDefault="0064620C" w:rsidP="006B676F">
      <w:pPr>
        <w:spacing w:line="360" w:lineRule="auto"/>
        <w:jc w:val="both"/>
      </w:pPr>
      <w:r>
        <w:t xml:space="preserve">We did not find any statistically significant effects of age on LC contrast or volume, for either the whole structure or specific subregions </w:t>
      </w:r>
      <w:r w:rsidR="00947F28">
        <w:t xml:space="preserve">(Table S1). </w:t>
      </w:r>
      <w:r>
        <w:t>There were also no statistically significant interaction effects between a</w:t>
      </w:r>
      <w:r w:rsidR="00947F28">
        <w:t xml:space="preserve">ge </w:t>
      </w:r>
      <w:r>
        <w:t xml:space="preserve">and </w:t>
      </w:r>
      <w:r w:rsidR="00947F28">
        <w:t>gender on LC contrast (Table S2).</w:t>
      </w:r>
    </w:p>
    <w:p w14:paraId="1771E2BD" w14:textId="77777777" w:rsidR="002B0E6E" w:rsidRDefault="002B0E6E" w:rsidP="006B676F">
      <w:pPr>
        <w:spacing w:line="360" w:lineRule="auto"/>
        <w:jc w:val="both"/>
      </w:pPr>
    </w:p>
    <w:p w14:paraId="36A41C45" w14:textId="245017E0" w:rsidR="009B57BD" w:rsidRDefault="00843B3A" w:rsidP="006B676F">
      <w:pPr>
        <w:spacing w:line="360" w:lineRule="auto"/>
        <w:jc w:val="center"/>
      </w:pPr>
      <w:r>
        <w:rPr>
          <w:rFonts w:hint="eastAsia"/>
        </w:rPr>
        <w:t>T</w:t>
      </w:r>
      <w:r>
        <w:t>able S1 Statistical results of the linear regression models for age effect on LC CNRs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920"/>
        <w:gridCol w:w="1065"/>
        <w:gridCol w:w="1417"/>
        <w:gridCol w:w="1134"/>
        <w:gridCol w:w="851"/>
        <w:gridCol w:w="1701"/>
        <w:gridCol w:w="1105"/>
        <w:gridCol w:w="738"/>
      </w:tblGrid>
      <w:tr w:rsidR="00CD6A97" w:rsidRPr="00CD6A97" w14:paraId="197BCC4E" w14:textId="77777777" w:rsidTr="001D585E">
        <w:trPr>
          <w:trHeight w:val="500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7B52E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E8398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B4EEA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 (whole group, n = 53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F21AE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 (&gt; 60, n = 43)</w:t>
            </w:r>
          </w:p>
        </w:tc>
      </w:tr>
      <w:tr w:rsidR="001D585E" w:rsidRPr="00CD6A97" w14:paraId="5280F876" w14:textId="77777777" w:rsidTr="001D585E">
        <w:trPr>
          <w:trHeight w:val="5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99BD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B37D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955C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requenti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A0D3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aye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6D30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R</w:t>
            </w:r>
            <w:r w:rsidRPr="00CD6A97">
              <w:rPr>
                <w:rFonts w:ascii="Calibri (Body)" w:eastAsia="Times New Roman" w:hAnsi="Calibri (Body)" w:cs="Calibri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7632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requentis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5000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ayesia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094F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R</w:t>
            </w:r>
            <w:r w:rsidRPr="00CD6A97">
              <w:rPr>
                <w:rFonts w:ascii="Calibri (Body)" w:eastAsia="Times New Roman" w:hAnsi="Calibri (Body)" w:cs="Calibri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1D585E" w:rsidRPr="00CD6A97" w14:paraId="0E9BDCE3" w14:textId="77777777" w:rsidTr="001D585E">
        <w:trPr>
          <w:trHeight w:val="500"/>
        </w:trPr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89BC3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Whole </w:t>
            </w:r>
            <w:r w:rsidRPr="00CD6A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LC CN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59F7" w14:textId="77777777" w:rsidR="00CD6A97" w:rsidRPr="00CD6A97" w:rsidRDefault="00CD6A97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a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0F35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52)=2.328, </w:t>
            </w: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19C1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D6A97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7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E61B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8508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42)=1.141, </w:t>
            </w: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29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5AF9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D6A97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47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DED7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</w:t>
            </w:r>
          </w:p>
        </w:tc>
      </w:tr>
      <w:tr w:rsidR="001D585E" w:rsidRPr="00CD6A97" w14:paraId="128D9C38" w14:textId="77777777" w:rsidTr="001D585E">
        <w:trPr>
          <w:trHeight w:val="500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5B0D5" w14:textId="77777777" w:rsidR="00CD6A97" w:rsidRPr="00CD6A97" w:rsidRDefault="00CD6A97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8FFB" w14:textId="77777777" w:rsidR="00CD6A97" w:rsidRPr="00CD6A97" w:rsidRDefault="00CD6A97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% pro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574B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52)=1.251, </w:t>
            </w: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9A2F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D6A97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4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D0EC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AB07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42)=0.391, </w:t>
            </w: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53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F558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D6A97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35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2DF3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1D585E" w:rsidRPr="00CD6A97" w14:paraId="6FA2E719" w14:textId="77777777" w:rsidTr="001D585E">
        <w:trPr>
          <w:trHeight w:val="500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EDB1F" w14:textId="77777777" w:rsidR="00CD6A97" w:rsidRPr="00CD6A97" w:rsidRDefault="00CD6A97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18BE" w14:textId="77777777" w:rsidR="00CD6A97" w:rsidRPr="00CD6A97" w:rsidRDefault="00CD6A97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5% pro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FAC1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52)=1.556, </w:t>
            </w: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8DC2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D6A97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5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4EE7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BE79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42)=0.564, </w:t>
            </w: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45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F787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D6A97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37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F281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</w:t>
            </w:r>
          </w:p>
        </w:tc>
      </w:tr>
      <w:tr w:rsidR="001D585E" w:rsidRPr="00CD6A97" w14:paraId="77C581D7" w14:textId="77777777" w:rsidTr="001D585E">
        <w:trPr>
          <w:trHeight w:val="500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898AD" w14:textId="77777777" w:rsidR="00CD6A97" w:rsidRPr="00CD6A97" w:rsidRDefault="00CD6A97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0296" w14:textId="77777777" w:rsidR="00CD6A97" w:rsidRPr="00CD6A97" w:rsidRDefault="00CD6A97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F0E3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52)=1.875, </w:t>
            </w: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F761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D6A97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5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FF95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CB93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42)=0.726, </w:t>
            </w: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3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9513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D6A97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4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EF78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</w:t>
            </w:r>
          </w:p>
        </w:tc>
      </w:tr>
      <w:tr w:rsidR="001D585E" w:rsidRPr="00CD6A97" w14:paraId="7CE23DDA" w14:textId="77777777" w:rsidTr="001D585E">
        <w:trPr>
          <w:trHeight w:val="500"/>
        </w:trPr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31E99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Rostral </w:t>
            </w:r>
            <w:r w:rsidRPr="00CD6A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LC CN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B969" w14:textId="77777777" w:rsidR="00CD6A97" w:rsidRPr="00CD6A97" w:rsidRDefault="00CD6A97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a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C549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52)=2.174, </w:t>
            </w: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810C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D6A97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6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8931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02DA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42)=0.628, </w:t>
            </w: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43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4E2B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D6A97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38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B3D1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5</w:t>
            </w:r>
          </w:p>
        </w:tc>
      </w:tr>
      <w:tr w:rsidR="001D585E" w:rsidRPr="00CD6A97" w14:paraId="33F6C5D4" w14:textId="77777777" w:rsidTr="001D585E">
        <w:trPr>
          <w:trHeight w:val="500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BC7BD" w14:textId="77777777" w:rsidR="00CD6A97" w:rsidRPr="00CD6A97" w:rsidRDefault="00CD6A97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54BB" w14:textId="77777777" w:rsidR="00CD6A97" w:rsidRPr="00CD6A97" w:rsidRDefault="00CD6A97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% pro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772D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52)=0.720, </w:t>
            </w: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F31B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D6A97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3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3318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E2DA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42)=0.218, </w:t>
            </w: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64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BBCF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D6A97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32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BC5B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1D585E" w:rsidRPr="00CD6A97" w14:paraId="6856EC39" w14:textId="77777777" w:rsidTr="001D585E">
        <w:trPr>
          <w:trHeight w:val="500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01688" w14:textId="77777777" w:rsidR="00CD6A97" w:rsidRPr="00CD6A97" w:rsidRDefault="00CD6A97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21F2" w14:textId="77777777" w:rsidR="00CD6A97" w:rsidRPr="00CD6A97" w:rsidRDefault="00CD6A97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5% pro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FFC7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52)=0.968, </w:t>
            </w: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5E57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D6A97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4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22EC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801E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42)=0.329, </w:t>
            </w: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56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C435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D6A97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3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FFC5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1D585E" w:rsidRPr="00CD6A97" w14:paraId="645BD4BC" w14:textId="77777777" w:rsidTr="001D585E">
        <w:trPr>
          <w:trHeight w:val="500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147BB" w14:textId="77777777" w:rsidR="00CD6A97" w:rsidRPr="00CD6A97" w:rsidRDefault="00CD6A97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C8E5" w14:textId="77777777" w:rsidR="00CD6A97" w:rsidRPr="00CD6A97" w:rsidRDefault="00CD6A97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CB9C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52)=1.137, </w:t>
            </w: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1861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D6A97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4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32FB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96AE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42)=0.610, </w:t>
            </w: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43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86B3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D6A97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38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53AD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5</w:t>
            </w:r>
          </w:p>
        </w:tc>
      </w:tr>
      <w:tr w:rsidR="001D585E" w:rsidRPr="00CD6A97" w14:paraId="5A56E83E" w14:textId="77777777" w:rsidTr="001D585E">
        <w:trPr>
          <w:trHeight w:val="500"/>
        </w:trPr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D15AD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entral </w:t>
            </w:r>
            <w:r w:rsidRPr="00CD6A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LC CN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5E78" w14:textId="77777777" w:rsidR="00CD6A97" w:rsidRPr="00CD6A97" w:rsidRDefault="00CD6A97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a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0C83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52)=1.994, </w:t>
            </w: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0582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D6A97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6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393F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0AD1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42)=1.814, </w:t>
            </w: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18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C11A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D6A97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6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DFBB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2</w:t>
            </w:r>
          </w:p>
        </w:tc>
      </w:tr>
      <w:tr w:rsidR="001D585E" w:rsidRPr="00CD6A97" w14:paraId="4C4630F7" w14:textId="77777777" w:rsidTr="001D585E">
        <w:trPr>
          <w:trHeight w:val="500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86E29" w14:textId="77777777" w:rsidR="00CD6A97" w:rsidRPr="00CD6A97" w:rsidRDefault="00CD6A97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FA5A" w14:textId="77777777" w:rsidR="00CD6A97" w:rsidRPr="00CD6A97" w:rsidRDefault="00CD6A97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% pro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3846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52)=1.227, </w:t>
            </w: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865D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D6A97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4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4259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42C0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42)=0.258, </w:t>
            </w: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6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813D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D6A97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33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D18F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1D585E" w:rsidRPr="00CD6A97" w14:paraId="4D224F10" w14:textId="77777777" w:rsidTr="001D585E">
        <w:trPr>
          <w:trHeight w:val="500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161A7" w14:textId="77777777" w:rsidR="00CD6A97" w:rsidRPr="00CD6A97" w:rsidRDefault="00CD6A97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090D" w14:textId="77777777" w:rsidR="00CD6A97" w:rsidRPr="00CD6A97" w:rsidRDefault="00CD6A97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5% pro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1933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52)=1.952, </w:t>
            </w: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C5CB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D6A97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6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D7C9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0819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42)=0.626, </w:t>
            </w: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43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64E7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D6A97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38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9FC7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5</w:t>
            </w:r>
          </w:p>
        </w:tc>
      </w:tr>
      <w:tr w:rsidR="001D585E" w:rsidRPr="00CD6A97" w14:paraId="0F07C42D" w14:textId="77777777" w:rsidTr="001D585E">
        <w:trPr>
          <w:trHeight w:val="500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FF460" w14:textId="77777777" w:rsidR="00CD6A97" w:rsidRPr="00CD6A97" w:rsidRDefault="00CD6A97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DF5E" w14:textId="77777777" w:rsidR="00CD6A97" w:rsidRPr="00CD6A97" w:rsidRDefault="00CD6A97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E07A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52)=1.783, </w:t>
            </w: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A588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D6A97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5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F39A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2054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42)=0.596, </w:t>
            </w: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44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17FF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D6A97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38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778B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</w:t>
            </w:r>
          </w:p>
        </w:tc>
      </w:tr>
      <w:tr w:rsidR="001D585E" w:rsidRPr="00CD6A97" w14:paraId="6ADC27DD" w14:textId="77777777" w:rsidTr="001D585E">
        <w:trPr>
          <w:trHeight w:val="500"/>
        </w:trPr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FD9A0F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audal </w:t>
            </w:r>
            <w:r w:rsidRPr="00CD6A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LC CN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15A2" w14:textId="77777777" w:rsidR="00CD6A97" w:rsidRPr="00CD6A97" w:rsidRDefault="00CD6A97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a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95B5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52)=2.156, </w:t>
            </w: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20E4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D6A97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6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8007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6508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42)=0.742, </w:t>
            </w: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39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D19B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D6A97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4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D7C9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8</w:t>
            </w:r>
          </w:p>
        </w:tc>
      </w:tr>
      <w:tr w:rsidR="001D585E" w:rsidRPr="00CD6A97" w14:paraId="7AC44E31" w14:textId="77777777" w:rsidTr="001D585E">
        <w:trPr>
          <w:trHeight w:val="500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22E11" w14:textId="77777777" w:rsidR="00CD6A97" w:rsidRPr="00CD6A97" w:rsidRDefault="00CD6A97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017D" w14:textId="77777777" w:rsidR="00CD6A97" w:rsidRPr="00CD6A97" w:rsidRDefault="00CD6A97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% pro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04E7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52)=1.748, </w:t>
            </w: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12B8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D6A97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5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FFF9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D935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42)=0.984, </w:t>
            </w: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32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B9B8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D6A97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44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9E3C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</w:t>
            </w:r>
          </w:p>
        </w:tc>
      </w:tr>
      <w:tr w:rsidR="001D585E" w:rsidRPr="00CD6A97" w14:paraId="0EAC56F7" w14:textId="77777777" w:rsidTr="001D585E">
        <w:trPr>
          <w:trHeight w:val="500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F8AB4E" w14:textId="77777777" w:rsidR="00CD6A97" w:rsidRPr="00CD6A97" w:rsidRDefault="00CD6A97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B2C3" w14:textId="77777777" w:rsidR="00CD6A97" w:rsidRPr="00CD6A97" w:rsidRDefault="00CD6A97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5% pro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E477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52)=1.368, </w:t>
            </w: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8C5C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D6A97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4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8B2C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0A73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42)=0.934, </w:t>
            </w: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33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B42C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D6A97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43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C004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</w:t>
            </w:r>
          </w:p>
        </w:tc>
      </w:tr>
      <w:tr w:rsidR="001D585E" w:rsidRPr="00CD6A97" w14:paraId="5A38AE86" w14:textId="77777777" w:rsidTr="001D585E">
        <w:trPr>
          <w:trHeight w:val="500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90EF5E" w14:textId="77777777" w:rsidR="00CD6A97" w:rsidRPr="00CD6A97" w:rsidRDefault="00CD6A97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B8E03" w14:textId="77777777" w:rsidR="00CD6A97" w:rsidRPr="00CD6A97" w:rsidRDefault="00CD6A97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3F104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52)=2.898, </w:t>
            </w: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0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1FDD2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D6A97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9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3332F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F805F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42)=0.874, </w:t>
            </w:r>
            <w:r w:rsidRPr="00CD6A9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35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C7E61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D6A97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42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8F5C1" w14:textId="77777777" w:rsidR="00CD6A97" w:rsidRPr="00CD6A97" w:rsidRDefault="00CD6A97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D6A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</w:t>
            </w:r>
          </w:p>
        </w:tc>
      </w:tr>
    </w:tbl>
    <w:p w14:paraId="6B56DFF4" w14:textId="77777777" w:rsidR="009424DC" w:rsidRDefault="009424DC" w:rsidP="006B676F">
      <w:pPr>
        <w:spacing w:line="360" w:lineRule="auto"/>
        <w:jc w:val="center"/>
      </w:pPr>
    </w:p>
    <w:p w14:paraId="194AD30B" w14:textId="77777777" w:rsidR="006B676F" w:rsidRDefault="006B676F" w:rsidP="006B676F">
      <w:pPr>
        <w:spacing w:line="360" w:lineRule="auto"/>
        <w:jc w:val="center"/>
      </w:pPr>
    </w:p>
    <w:p w14:paraId="1B53629E" w14:textId="77777777" w:rsidR="006B676F" w:rsidRDefault="006B676F" w:rsidP="006B676F">
      <w:pPr>
        <w:spacing w:line="360" w:lineRule="auto"/>
        <w:jc w:val="center"/>
      </w:pPr>
    </w:p>
    <w:p w14:paraId="064F6BD2" w14:textId="668F1CDE" w:rsidR="00C77E6E" w:rsidRDefault="00C77E6E" w:rsidP="006B676F">
      <w:pPr>
        <w:spacing w:line="360" w:lineRule="auto"/>
        <w:jc w:val="center"/>
      </w:pPr>
      <w:r>
        <w:t xml:space="preserve">Table S2 </w:t>
      </w:r>
      <w:r>
        <w:rPr>
          <w:rFonts w:hint="eastAsia"/>
        </w:rPr>
        <w:t>Age</w:t>
      </w:r>
      <w:r>
        <w:t xml:space="preserve"> effect on </w:t>
      </w:r>
      <w:r w:rsidR="002B0E6E">
        <w:t>LC CNRs in male and female subjects</w:t>
      </w:r>
    </w:p>
    <w:tbl>
      <w:tblPr>
        <w:tblW w:w="6180" w:type="dxa"/>
        <w:jc w:val="center"/>
        <w:tblLook w:val="04A0" w:firstRow="1" w:lastRow="0" w:firstColumn="1" w:lastColumn="0" w:noHBand="0" w:noVBand="1"/>
      </w:tblPr>
      <w:tblGrid>
        <w:gridCol w:w="820"/>
        <w:gridCol w:w="1516"/>
        <w:gridCol w:w="1967"/>
        <w:gridCol w:w="1105"/>
        <w:gridCol w:w="772"/>
      </w:tblGrid>
      <w:tr w:rsidR="00C77E6E" w:rsidRPr="00C77E6E" w14:paraId="487D9FFE" w14:textId="77777777" w:rsidTr="00C77E6E">
        <w:trPr>
          <w:trHeight w:val="500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F9085" w14:textId="77777777" w:rsidR="00C77E6E" w:rsidRPr="00C77E6E" w:rsidRDefault="00C77E6E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77E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82CE9" w14:textId="77777777" w:rsidR="00C77E6E" w:rsidRPr="00C77E6E" w:rsidRDefault="00C77E6E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77E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FC461" w14:textId="77777777" w:rsidR="00C77E6E" w:rsidRPr="00C77E6E" w:rsidRDefault="00C77E6E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77E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 (whole group, n = 53)</w:t>
            </w:r>
          </w:p>
        </w:tc>
      </w:tr>
      <w:tr w:rsidR="00C77E6E" w:rsidRPr="00C77E6E" w14:paraId="6EE05B94" w14:textId="77777777" w:rsidTr="00C77E6E">
        <w:trPr>
          <w:trHeight w:val="50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FBC8D" w14:textId="77777777" w:rsidR="00C77E6E" w:rsidRPr="00C77E6E" w:rsidRDefault="00C77E6E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12891" w14:textId="77777777" w:rsidR="00C77E6E" w:rsidRPr="00C77E6E" w:rsidRDefault="00C77E6E" w:rsidP="006B67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E171E" w14:textId="77777777" w:rsidR="00C77E6E" w:rsidRPr="00C77E6E" w:rsidRDefault="00C77E6E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77E6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requenti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9CEF0" w14:textId="77777777" w:rsidR="00C77E6E" w:rsidRPr="00C77E6E" w:rsidRDefault="00C77E6E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77E6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ayesi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49C64" w14:textId="77777777" w:rsidR="00C77E6E" w:rsidRPr="00C77E6E" w:rsidRDefault="00C77E6E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77E6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R</w:t>
            </w:r>
            <w:r w:rsidRPr="00C77E6E">
              <w:rPr>
                <w:rFonts w:ascii="Calibri (Body)" w:eastAsia="Times New Roman" w:hAnsi="Calibri (Body)" w:cs="Calibri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C77E6E" w:rsidRPr="00C77E6E" w14:paraId="39BBF645" w14:textId="77777777" w:rsidTr="00C77E6E">
        <w:trPr>
          <w:trHeight w:val="500"/>
          <w:jc w:val="center"/>
        </w:trPr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61FE6" w14:textId="77777777" w:rsidR="00C77E6E" w:rsidRPr="00C77E6E" w:rsidRDefault="00C77E6E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77E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emale (n=2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27A05" w14:textId="77777777" w:rsidR="00C77E6E" w:rsidRPr="00C77E6E" w:rsidRDefault="00C77E6E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77E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C CNR (Peak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FE5E4" w14:textId="77777777" w:rsidR="00C77E6E" w:rsidRPr="00C77E6E" w:rsidRDefault="00C77E6E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23)=2.920, </w:t>
            </w:r>
            <w:r w:rsidRPr="00C77E6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1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307A9" w14:textId="77777777" w:rsidR="00C77E6E" w:rsidRPr="00C77E6E" w:rsidRDefault="00C77E6E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77E6E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9C233" w14:textId="77777777" w:rsidR="00C77E6E" w:rsidRPr="00C77E6E" w:rsidRDefault="00C77E6E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7</w:t>
            </w:r>
          </w:p>
        </w:tc>
      </w:tr>
      <w:tr w:rsidR="00C77E6E" w:rsidRPr="00C77E6E" w14:paraId="06D7F54F" w14:textId="77777777" w:rsidTr="00C77E6E">
        <w:trPr>
          <w:trHeight w:val="500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38370" w14:textId="77777777" w:rsidR="00C77E6E" w:rsidRPr="00C77E6E" w:rsidRDefault="00C77E6E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65FBE" w14:textId="77777777" w:rsidR="00C77E6E" w:rsidRPr="00C77E6E" w:rsidRDefault="00C77E6E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77E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C CNR (5% prob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3BFD6" w14:textId="77777777" w:rsidR="00C77E6E" w:rsidRPr="00C77E6E" w:rsidRDefault="00C77E6E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23)=2.250, </w:t>
            </w:r>
            <w:r w:rsidRPr="00C77E6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1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336FB" w14:textId="77777777" w:rsidR="00C77E6E" w:rsidRPr="00C77E6E" w:rsidRDefault="00C77E6E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77E6E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8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1048B" w14:textId="77777777" w:rsidR="00C77E6E" w:rsidRPr="00C77E6E" w:rsidRDefault="00C77E6E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3</w:t>
            </w:r>
          </w:p>
        </w:tc>
      </w:tr>
      <w:tr w:rsidR="00C77E6E" w:rsidRPr="00C77E6E" w14:paraId="5DCB25D0" w14:textId="77777777" w:rsidTr="00C77E6E">
        <w:trPr>
          <w:trHeight w:val="500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A7CA4" w14:textId="77777777" w:rsidR="00C77E6E" w:rsidRPr="00C77E6E" w:rsidRDefault="00C77E6E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C681C" w14:textId="77777777" w:rsidR="00C77E6E" w:rsidRPr="00C77E6E" w:rsidRDefault="00C77E6E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77E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C CNR (25% prob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2CD6A" w14:textId="77777777" w:rsidR="00C77E6E" w:rsidRPr="00C77E6E" w:rsidRDefault="00C77E6E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23)=2.144, </w:t>
            </w:r>
            <w:r w:rsidRPr="00C77E6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1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F5425" w14:textId="77777777" w:rsidR="00C77E6E" w:rsidRPr="00C77E6E" w:rsidRDefault="00C77E6E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77E6E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8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BD3DA" w14:textId="77777777" w:rsidR="00C77E6E" w:rsidRPr="00C77E6E" w:rsidRDefault="00C77E6E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9</w:t>
            </w:r>
          </w:p>
        </w:tc>
      </w:tr>
      <w:tr w:rsidR="00C77E6E" w:rsidRPr="00C77E6E" w14:paraId="0D64584F" w14:textId="77777777" w:rsidTr="00C77E6E">
        <w:trPr>
          <w:trHeight w:val="500"/>
          <w:jc w:val="center"/>
        </w:trPr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7691AD" w14:textId="77777777" w:rsidR="00C77E6E" w:rsidRPr="00C77E6E" w:rsidRDefault="00C77E6E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77E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ale </w:t>
            </w:r>
            <w:r w:rsidRPr="00C77E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(n=2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F7004" w14:textId="77777777" w:rsidR="00C77E6E" w:rsidRPr="00C77E6E" w:rsidRDefault="00C77E6E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77E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C CNR (Peak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91EF3" w14:textId="77777777" w:rsidR="00C77E6E" w:rsidRPr="00C77E6E" w:rsidRDefault="00C77E6E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28)=0.152, </w:t>
            </w:r>
            <w:r w:rsidRPr="00C77E6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6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50D6C" w14:textId="77777777" w:rsidR="00C77E6E" w:rsidRPr="00C77E6E" w:rsidRDefault="00C77E6E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77E6E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3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0A41B" w14:textId="77777777" w:rsidR="00C77E6E" w:rsidRPr="00C77E6E" w:rsidRDefault="00C77E6E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C77E6E" w:rsidRPr="00C77E6E" w14:paraId="25A5C4BA" w14:textId="77777777" w:rsidTr="00C77E6E">
        <w:trPr>
          <w:trHeight w:val="500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9C8086" w14:textId="77777777" w:rsidR="00C77E6E" w:rsidRPr="00C77E6E" w:rsidRDefault="00C77E6E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B8CDD" w14:textId="77777777" w:rsidR="00C77E6E" w:rsidRPr="00C77E6E" w:rsidRDefault="00C77E6E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77E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C CNR (5% prob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7E19C" w14:textId="77777777" w:rsidR="00C77E6E" w:rsidRPr="00C77E6E" w:rsidRDefault="00C77E6E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28)=0.005, </w:t>
            </w:r>
            <w:r w:rsidRPr="00C77E6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9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70A06" w14:textId="77777777" w:rsidR="00C77E6E" w:rsidRPr="00C77E6E" w:rsidRDefault="00C77E6E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77E6E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3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82E52" w14:textId="77777777" w:rsidR="00C77E6E" w:rsidRPr="00C77E6E" w:rsidRDefault="00C77E6E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C77E6E" w:rsidRPr="00C77E6E" w14:paraId="52DFADF3" w14:textId="77777777" w:rsidTr="00C77E6E">
        <w:trPr>
          <w:trHeight w:val="500"/>
          <w:jc w:val="center"/>
        </w:trPr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78CB3D" w14:textId="77777777" w:rsidR="00C77E6E" w:rsidRPr="00C77E6E" w:rsidRDefault="00C77E6E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9E1CA" w14:textId="77777777" w:rsidR="00C77E6E" w:rsidRPr="00C77E6E" w:rsidRDefault="00C77E6E" w:rsidP="006B676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77E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C CNR (25% prob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7DB2B" w14:textId="77777777" w:rsidR="00C77E6E" w:rsidRPr="00C77E6E" w:rsidRDefault="00C77E6E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(</w:t>
            </w:r>
            <w:proofErr w:type="gramEnd"/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,28)=0.062, </w:t>
            </w:r>
            <w:r w:rsidRPr="00C77E6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8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00A30" w14:textId="77777777" w:rsidR="00C77E6E" w:rsidRPr="00C77E6E" w:rsidRDefault="00C77E6E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</w:t>
            </w:r>
            <w:r w:rsidRPr="00C77E6E">
              <w:rPr>
                <w:rFonts w:ascii="Calibri (Body)" w:eastAsia="Times New Roman" w:hAnsi="Calibri (Body)" w:cs="Calibri"/>
                <w:color w:val="000000"/>
                <w:sz w:val="20"/>
                <w:szCs w:val="20"/>
                <w:vertAlign w:val="subscript"/>
              </w:rPr>
              <w:t>10</w:t>
            </w:r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0.3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3C028" w14:textId="77777777" w:rsidR="00C77E6E" w:rsidRPr="00C77E6E" w:rsidRDefault="00C77E6E" w:rsidP="006B676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7E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</w:tr>
    </w:tbl>
    <w:p w14:paraId="53A1AE3E" w14:textId="5B80E0DA" w:rsidR="00C77E6E" w:rsidRPr="006A43FD" w:rsidRDefault="006A43FD" w:rsidP="006B676F">
      <w:pPr>
        <w:spacing w:line="360" w:lineRule="auto"/>
        <w:jc w:val="center"/>
        <w:rPr>
          <w:sz w:val="20"/>
          <w:szCs w:val="20"/>
        </w:rPr>
      </w:pPr>
      <w:r w:rsidRPr="006A43FD">
        <w:rPr>
          <w:sz w:val="20"/>
          <w:szCs w:val="20"/>
        </w:rPr>
        <w:t>LC CNRs were estimated for the whole structure with corresponding methods.</w:t>
      </w:r>
    </w:p>
    <w:p w14:paraId="5719C3C3" w14:textId="4A3CEBD0" w:rsidR="009B57BD" w:rsidRDefault="009B57BD" w:rsidP="006B676F">
      <w:pPr>
        <w:spacing w:line="360" w:lineRule="auto"/>
      </w:pPr>
    </w:p>
    <w:p w14:paraId="6B32C498" w14:textId="77777777" w:rsidR="006B676F" w:rsidRDefault="006B676F" w:rsidP="006B676F">
      <w:pPr>
        <w:spacing w:line="360" w:lineRule="auto"/>
        <w:rPr>
          <w:b/>
          <w:bCs/>
        </w:rPr>
      </w:pPr>
    </w:p>
    <w:p w14:paraId="25B80CB2" w14:textId="77777777" w:rsidR="006B676F" w:rsidRDefault="006B676F" w:rsidP="006B676F">
      <w:pPr>
        <w:spacing w:line="360" w:lineRule="auto"/>
        <w:rPr>
          <w:b/>
          <w:bCs/>
        </w:rPr>
      </w:pPr>
    </w:p>
    <w:p w14:paraId="1E0E621C" w14:textId="1182F67D" w:rsidR="00947F28" w:rsidRPr="006B676F" w:rsidRDefault="00947F28" w:rsidP="006B676F">
      <w:pPr>
        <w:spacing w:line="360" w:lineRule="auto"/>
        <w:rPr>
          <w:b/>
          <w:bCs/>
        </w:rPr>
      </w:pPr>
      <w:r w:rsidRPr="00947F28">
        <w:rPr>
          <w:b/>
          <w:bCs/>
        </w:rPr>
        <w:lastRenderedPageBreak/>
        <w:t>References</w:t>
      </w:r>
    </w:p>
    <w:p w14:paraId="04B24FD5" w14:textId="77777777" w:rsidR="006A43FD" w:rsidRPr="006A43FD" w:rsidRDefault="009B57BD" w:rsidP="006B676F">
      <w:pPr>
        <w:pStyle w:val="EndNoteBibliography"/>
        <w:spacing w:line="36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6A43FD" w:rsidRPr="006A43FD">
        <w:rPr>
          <w:noProof/>
        </w:rPr>
        <w:t>KOO, T. K. &amp; LI, M. Y. J. J. O. C. M. 2016. A guideline of selecting and reporting intraclass correlation coefficients for reliability research. 15</w:t>
      </w:r>
      <w:r w:rsidR="006A43FD" w:rsidRPr="006A43FD">
        <w:rPr>
          <w:b/>
          <w:noProof/>
        </w:rPr>
        <w:t>,</w:t>
      </w:r>
      <w:r w:rsidR="006A43FD" w:rsidRPr="006A43FD">
        <w:rPr>
          <w:noProof/>
        </w:rPr>
        <w:t xml:space="preserve"> 155-163.</w:t>
      </w:r>
    </w:p>
    <w:p w14:paraId="3E2C4EC0" w14:textId="77777777" w:rsidR="006A43FD" w:rsidRPr="006A43FD" w:rsidRDefault="006A43FD" w:rsidP="006B676F">
      <w:pPr>
        <w:pStyle w:val="EndNoteBibliography"/>
        <w:spacing w:line="360" w:lineRule="auto"/>
        <w:ind w:left="720" w:hanging="720"/>
        <w:rPr>
          <w:noProof/>
        </w:rPr>
      </w:pPr>
      <w:r w:rsidRPr="006A43FD">
        <w:rPr>
          <w:noProof/>
        </w:rPr>
        <w:t xml:space="preserve">LIU, K. Y., ACOSTA-CABRONERO, J., CARDENAS-BLANCO, A., LOANE, C., BERRY, A. J., BETTS, M. J., KIEVIT, R. A., HENSON, R. N., DUZEL, E., HOWARD, R., HAMMERER, D. &amp; CAM-CAN 2019. In vivo visualization of age-related differences in the locus coeruleus. </w:t>
      </w:r>
      <w:r w:rsidRPr="006A43FD">
        <w:rPr>
          <w:i/>
          <w:noProof/>
        </w:rPr>
        <w:t>Neurobiology of Aging,</w:t>
      </w:r>
      <w:r w:rsidRPr="006A43FD">
        <w:rPr>
          <w:noProof/>
        </w:rPr>
        <w:t xml:space="preserve"> 74</w:t>
      </w:r>
      <w:r w:rsidRPr="006A43FD">
        <w:rPr>
          <w:b/>
          <w:noProof/>
        </w:rPr>
        <w:t>,</w:t>
      </w:r>
      <w:r w:rsidRPr="006A43FD">
        <w:rPr>
          <w:noProof/>
        </w:rPr>
        <w:t xml:space="preserve"> 101-111.</w:t>
      </w:r>
    </w:p>
    <w:p w14:paraId="2E8614A7" w14:textId="60D09D38" w:rsidR="00F07B30" w:rsidRDefault="009B57BD" w:rsidP="006B676F">
      <w:pPr>
        <w:spacing w:line="360" w:lineRule="auto"/>
      </w:pPr>
      <w:r>
        <w:fldChar w:fldCharType="end"/>
      </w:r>
    </w:p>
    <w:sectPr w:rsidR="00F07B30" w:rsidSect="00BF028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(Body)">
    <w:altName w:val="Calibri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vtxtsa6rzx5oep25hxpf2ntzd5f2ezetaz&quot;&gt;LCTMP&lt;record-ids&gt;&lt;item&gt;1&lt;/item&gt;&lt;item&gt;82&lt;/item&gt;&lt;/record-ids&gt;&lt;/item&gt;&lt;/Libraries&gt;"/>
  </w:docVars>
  <w:rsids>
    <w:rsidRoot w:val="00F07B30"/>
    <w:rsid w:val="00023E7C"/>
    <w:rsid w:val="001040B3"/>
    <w:rsid w:val="001D585E"/>
    <w:rsid w:val="00245948"/>
    <w:rsid w:val="00287E2A"/>
    <w:rsid w:val="002B0E6E"/>
    <w:rsid w:val="00390901"/>
    <w:rsid w:val="00391A84"/>
    <w:rsid w:val="003B77E0"/>
    <w:rsid w:val="003C7B4A"/>
    <w:rsid w:val="00410F49"/>
    <w:rsid w:val="004363A9"/>
    <w:rsid w:val="0047329D"/>
    <w:rsid w:val="00524E6E"/>
    <w:rsid w:val="00525489"/>
    <w:rsid w:val="00533A5C"/>
    <w:rsid w:val="00551390"/>
    <w:rsid w:val="00590203"/>
    <w:rsid w:val="005908B5"/>
    <w:rsid w:val="00591605"/>
    <w:rsid w:val="005C4280"/>
    <w:rsid w:val="00604FF7"/>
    <w:rsid w:val="00637D14"/>
    <w:rsid w:val="00645016"/>
    <w:rsid w:val="0064620C"/>
    <w:rsid w:val="00654163"/>
    <w:rsid w:val="006A43FD"/>
    <w:rsid w:val="006B676F"/>
    <w:rsid w:val="00741336"/>
    <w:rsid w:val="0077121A"/>
    <w:rsid w:val="007B3D0E"/>
    <w:rsid w:val="007B3DEC"/>
    <w:rsid w:val="007E6C05"/>
    <w:rsid w:val="00822AFC"/>
    <w:rsid w:val="00827DE0"/>
    <w:rsid w:val="00835022"/>
    <w:rsid w:val="00837832"/>
    <w:rsid w:val="00843B3A"/>
    <w:rsid w:val="00851A98"/>
    <w:rsid w:val="00870B90"/>
    <w:rsid w:val="0087305C"/>
    <w:rsid w:val="008A7B4D"/>
    <w:rsid w:val="008C1C87"/>
    <w:rsid w:val="008F33C7"/>
    <w:rsid w:val="009424DC"/>
    <w:rsid w:val="00947F28"/>
    <w:rsid w:val="009B57BD"/>
    <w:rsid w:val="009D2D4B"/>
    <w:rsid w:val="009F31A0"/>
    <w:rsid w:val="00A2003C"/>
    <w:rsid w:val="00A5101B"/>
    <w:rsid w:val="00A92820"/>
    <w:rsid w:val="00AA67A5"/>
    <w:rsid w:val="00AB57BF"/>
    <w:rsid w:val="00AC764B"/>
    <w:rsid w:val="00B10AA8"/>
    <w:rsid w:val="00B13940"/>
    <w:rsid w:val="00B21070"/>
    <w:rsid w:val="00B47796"/>
    <w:rsid w:val="00B533EF"/>
    <w:rsid w:val="00BC47AC"/>
    <w:rsid w:val="00BD03F0"/>
    <w:rsid w:val="00BD09BF"/>
    <w:rsid w:val="00BF0284"/>
    <w:rsid w:val="00BF480D"/>
    <w:rsid w:val="00C41EA3"/>
    <w:rsid w:val="00C46D4D"/>
    <w:rsid w:val="00C77E6E"/>
    <w:rsid w:val="00C9536E"/>
    <w:rsid w:val="00CD6A97"/>
    <w:rsid w:val="00CE6185"/>
    <w:rsid w:val="00D27FB4"/>
    <w:rsid w:val="00D90C67"/>
    <w:rsid w:val="00DB07BA"/>
    <w:rsid w:val="00DB301A"/>
    <w:rsid w:val="00E138AB"/>
    <w:rsid w:val="00E1674F"/>
    <w:rsid w:val="00E26CB6"/>
    <w:rsid w:val="00E322EC"/>
    <w:rsid w:val="00E64662"/>
    <w:rsid w:val="00E656CE"/>
    <w:rsid w:val="00E670B5"/>
    <w:rsid w:val="00E751D7"/>
    <w:rsid w:val="00E8745B"/>
    <w:rsid w:val="00ED4C99"/>
    <w:rsid w:val="00F01683"/>
    <w:rsid w:val="00F07B30"/>
    <w:rsid w:val="00F4551A"/>
    <w:rsid w:val="00F6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9D29B"/>
  <w15:chartTrackingRefBased/>
  <w15:docId w15:val="{9B5DA224-14EF-3B42-9DC8-5FBA0EB4E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67A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67A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7B3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B30"/>
    <w:rPr>
      <w:rFonts w:ascii="Times New Roman" w:hAnsi="Times New Roman" w:cs="Times New Roman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A67A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67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A67A5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67A5"/>
    <w:rPr>
      <w:rFonts w:asciiTheme="majorHAnsi" w:eastAsiaTheme="majorEastAsia" w:hAnsiTheme="majorHAnsi" w:cstheme="majorBidi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9B57B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57B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B57B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B57BD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4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79FE1F-B2AB-8948-8581-B843C59C0A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984</Words>
  <Characters>561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Ye</dc:creator>
  <cp:keywords/>
  <dc:description/>
  <cp:lastModifiedBy>Rong Ye</cp:lastModifiedBy>
  <cp:revision>4</cp:revision>
  <dcterms:created xsi:type="dcterms:W3CDTF">2020-09-16T15:37:00Z</dcterms:created>
  <dcterms:modified xsi:type="dcterms:W3CDTF">2020-09-16T19:58:00Z</dcterms:modified>
</cp:coreProperties>
</file>